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376DD" w14:textId="77777777" w:rsidR="00FD4F1F" w:rsidRPr="009B7D73" w:rsidRDefault="00FD4F1F" w:rsidP="005815CE">
      <w:pPr>
        <w:rPr>
          <w:rFonts w:ascii="Calibri" w:hAnsi="Calibri"/>
          <w:color w:val="000000"/>
          <w:lang w:val="en-AU"/>
        </w:rPr>
      </w:pPr>
      <w:r w:rsidRPr="009B7D73">
        <w:rPr>
          <w:rFonts w:ascii="Calibri" w:hAnsi="Calibri"/>
          <w:color w:val="000000"/>
          <w:lang w:val="en-AU"/>
        </w:rPr>
        <w:t>Table S1. Summary of the samples in their two traits plant height and thousand seeds weight</w:t>
      </w:r>
    </w:p>
    <w:tbl>
      <w:tblPr>
        <w:tblW w:w="949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2"/>
        <w:gridCol w:w="995"/>
        <w:gridCol w:w="992"/>
        <w:gridCol w:w="992"/>
        <w:gridCol w:w="993"/>
        <w:gridCol w:w="992"/>
        <w:gridCol w:w="850"/>
        <w:gridCol w:w="993"/>
      </w:tblGrid>
      <w:tr w:rsidR="00FD4F1F" w:rsidRPr="009B7D73" w14:paraId="3AA43895" w14:textId="77777777" w:rsidTr="008E55C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8B3C8B5" w14:textId="77777777" w:rsidR="00FD4F1F" w:rsidRPr="009B7D73" w:rsidRDefault="00FD4F1F" w:rsidP="008E55C2">
            <w:pPr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987" w:type="dxa"/>
            <w:gridSpan w:val="2"/>
            <w:shd w:val="clear" w:color="auto" w:fill="auto"/>
            <w:noWrap/>
            <w:hideMark/>
          </w:tcPr>
          <w:p w14:paraId="2427D273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Height (cm)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14:paraId="26C141A6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Thousand-seed weight (g)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5F0035CD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Height (cm)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261CD1AA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Thousand-seed weight (g)</w:t>
            </w:r>
          </w:p>
        </w:tc>
      </w:tr>
      <w:tr w:rsidR="00FD4F1F" w:rsidRPr="009B7D73" w14:paraId="2AB4D0EF" w14:textId="77777777" w:rsidTr="008E55C2">
        <w:trPr>
          <w:trHeight w:val="870"/>
        </w:trPr>
        <w:tc>
          <w:tcPr>
            <w:tcW w:w="1696" w:type="dxa"/>
            <w:shd w:val="clear" w:color="auto" w:fill="F2F2F2"/>
            <w:noWrap/>
            <w:hideMark/>
          </w:tcPr>
          <w:p w14:paraId="491B6D17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14:paraId="3C34F7B4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Spring type</w:t>
            </w:r>
          </w:p>
        </w:tc>
        <w:tc>
          <w:tcPr>
            <w:tcW w:w="995" w:type="dxa"/>
            <w:shd w:val="clear" w:color="auto" w:fill="F2F2F2"/>
            <w:noWrap/>
            <w:hideMark/>
          </w:tcPr>
          <w:p w14:paraId="570F80E4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Winter type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08D09621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Spring type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451C27A9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Winter type</w:t>
            </w:r>
          </w:p>
        </w:tc>
        <w:tc>
          <w:tcPr>
            <w:tcW w:w="993" w:type="dxa"/>
            <w:shd w:val="clear" w:color="auto" w:fill="F2F2F2"/>
          </w:tcPr>
          <w:p w14:paraId="642A56A8" w14:textId="42004678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2-row</w:t>
            </w:r>
            <w:r w:rsidR="005815CE">
              <w:rPr>
                <w:rFonts w:ascii="Calibri" w:eastAsia="Times New Roman" w:hAnsi="Calibri"/>
                <w:color w:val="000000"/>
              </w:rPr>
              <w:t>ed</w:t>
            </w:r>
          </w:p>
        </w:tc>
        <w:tc>
          <w:tcPr>
            <w:tcW w:w="992" w:type="dxa"/>
            <w:shd w:val="clear" w:color="auto" w:fill="F2F2F2"/>
          </w:tcPr>
          <w:p w14:paraId="474B6A2F" w14:textId="47557C32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6-row</w:t>
            </w:r>
            <w:r w:rsidR="005815CE">
              <w:rPr>
                <w:rFonts w:ascii="Calibri" w:eastAsia="Times New Roman" w:hAnsi="Calibri"/>
                <w:color w:val="000000"/>
              </w:rPr>
              <w:t>ed</w:t>
            </w:r>
          </w:p>
        </w:tc>
        <w:tc>
          <w:tcPr>
            <w:tcW w:w="850" w:type="dxa"/>
            <w:shd w:val="clear" w:color="auto" w:fill="F2F2F2"/>
          </w:tcPr>
          <w:p w14:paraId="33357048" w14:textId="1AC099CE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2-row</w:t>
            </w:r>
            <w:r w:rsidR="005815CE">
              <w:rPr>
                <w:rFonts w:ascii="Calibri" w:eastAsia="Times New Roman" w:hAnsi="Calibri"/>
                <w:color w:val="000000"/>
              </w:rPr>
              <w:t>ed</w:t>
            </w:r>
          </w:p>
        </w:tc>
        <w:tc>
          <w:tcPr>
            <w:tcW w:w="993" w:type="dxa"/>
            <w:shd w:val="clear" w:color="auto" w:fill="F2F2F2"/>
          </w:tcPr>
          <w:p w14:paraId="24214084" w14:textId="49DD2436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6-row</w:t>
            </w:r>
            <w:r w:rsidR="005815CE">
              <w:rPr>
                <w:rFonts w:ascii="Calibri" w:eastAsia="Times New Roman" w:hAnsi="Calibri"/>
                <w:color w:val="000000"/>
              </w:rPr>
              <w:t>ed</w:t>
            </w:r>
          </w:p>
        </w:tc>
      </w:tr>
      <w:tr w:rsidR="00FD4F1F" w:rsidRPr="009B7D73" w14:paraId="4C8E5DB7" w14:textId="77777777" w:rsidTr="008E55C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5C03783" w14:textId="77777777" w:rsidR="00FD4F1F" w:rsidRPr="009B7D73" w:rsidRDefault="00FD4F1F" w:rsidP="008E55C2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No. accessio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1EA2DC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9558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345ABEF2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29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5C0868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76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BB43FE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2293</w:t>
            </w:r>
          </w:p>
        </w:tc>
        <w:tc>
          <w:tcPr>
            <w:tcW w:w="993" w:type="dxa"/>
            <w:shd w:val="clear" w:color="auto" w:fill="auto"/>
          </w:tcPr>
          <w:p w14:paraId="342C2251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2487</w:t>
            </w:r>
          </w:p>
        </w:tc>
        <w:tc>
          <w:tcPr>
            <w:tcW w:w="992" w:type="dxa"/>
            <w:shd w:val="clear" w:color="auto" w:fill="auto"/>
          </w:tcPr>
          <w:p w14:paraId="1C2D5C5D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5392</w:t>
            </w:r>
          </w:p>
        </w:tc>
        <w:tc>
          <w:tcPr>
            <w:tcW w:w="850" w:type="dxa"/>
            <w:shd w:val="clear" w:color="auto" w:fill="auto"/>
          </w:tcPr>
          <w:p w14:paraId="133D1495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2487</w:t>
            </w:r>
          </w:p>
        </w:tc>
        <w:tc>
          <w:tcPr>
            <w:tcW w:w="993" w:type="dxa"/>
            <w:shd w:val="clear" w:color="auto" w:fill="auto"/>
          </w:tcPr>
          <w:p w14:paraId="294B65D5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5392</w:t>
            </w:r>
          </w:p>
        </w:tc>
      </w:tr>
      <w:tr w:rsidR="00FD4F1F" w:rsidRPr="009B7D73" w14:paraId="2A8ADF34" w14:textId="77777777" w:rsidTr="008E55C2">
        <w:trPr>
          <w:trHeight w:val="320"/>
        </w:trPr>
        <w:tc>
          <w:tcPr>
            <w:tcW w:w="1696" w:type="dxa"/>
            <w:shd w:val="clear" w:color="auto" w:fill="F2F2F2"/>
            <w:noWrap/>
            <w:hideMark/>
          </w:tcPr>
          <w:p w14:paraId="0CAE1E4F" w14:textId="77777777" w:rsidR="00FD4F1F" w:rsidRPr="009B7D73" w:rsidRDefault="00FD4F1F" w:rsidP="008E55C2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Minimum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0ECD7499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37.43</w:t>
            </w:r>
          </w:p>
        </w:tc>
        <w:tc>
          <w:tcPr>
            <w:tcW w:w="995" w:type="dxa"/>
            <w:shd w:val="clear" w:color="auto" w:fill="F2F2F2"/>
            <w:noWrap/>
            <w:hideMark/>
          </w:tcPr>
          <w:p w14:paraId="7AFED863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50.44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1DC040C2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5.64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73811070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5.95</w:t>
            </w:r>
          </w:p>
        </w:tc>
        <w:tc>
          <w:tcPr>
            <w:tcW w:w="993" w:type="dxa"/>
            <w:shd w:val="clear" w:color="auto" w:fill="F2F2F2"/>
          </w:tcPr>
          <w:p w14:paraId="3960A135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49.37</w:t>
            </w:r>
          </w:p>
        </w:tc>
        <w:tc>
          <w:tcPr>
            <w:tcW w:w="992" w:type="dxa"/>
            <w:shd w:val="clear" w:color="auto" w:fill="F2F2F2"/>
          </w:tcPr>
          <w:p w14:paraId="4B15464B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37.43</w:t>
            </w:r>
          </w:p>
        </w:tc>
        <w:tc>
          <w:tcPr>
            <w:tcW w:w="850" w:type="dxa"/>
            <w:shd w:val="clear" w:color="auto" w:fill="F2F2F2"/>
          </w:tcPr>
          <w:p w14:paraId="0A36957F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28.65</w:t>
            </w:r>
          </w:p>
        </w:tc>
        <w:tc>
          <w:tcPr>
            <w:tcW w:w="993" w:type="dxa"/>
            <w:shd w:val="clear" w:color="auto" w:fill="F2F2F2"/>
          </w:tcPr>
          <w:p w14:paraId="6B11F257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5.64</w:t>
            </w:r>
          </w:p>
        </w:tc>
      </w:tr>
      <w:tr w:rsidR="00FD4F1F" w:rsidRPr="009B7D73" w14:paraId="5B6F026B" w14:textId="77777777" w:rsidTr="008E55C2">
        <w:trPr>
          <w:trHeight w:val="349"/>
        </w:trPr>
        <w:tc>
          <w:tcPr>
            <w:tcW w:w="1696" w:type="dxa"/>
            <w:shd w:val="clear" w:color="auto" w:fill="auto"/>
            <w:noWrap/>
            <w:hideMark/>
          </w:tcPr>
          <w:p w14:paraId="2CA1A170" w14:textId="77777777" w:rsidR="00FD4F1F" w:rsidRPr="009B7D73" w:rsidRDefault="00FD4F1F" w:rsidP="008E55C2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Maximu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BB0D78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39.97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56008EE2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45.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764938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68.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E3D05F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71.95</w:t>
            </w:r>
          </w:p>
        </w:tc>
        <w:tc>
          <w:tcPr>
            <w:tcW w:w="993" w:type="dxa"/>
            <w:shd w:val="clear" w:color="auto" w:fill="auto"/>
          </w:tcPr>
          <w:p w14:paraId="20BD9D10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45.12</w:t>
            </w:r>
          </w:p>
        </w:tc>
        <w:tc>
          <w:tcPr>
            <w:tcW w:w="992" w:type="dxa"/>
            <w:shd w:val="clear" w:color="auto" w:fill="auto"/>
          </w:tcPr>
          <w:p w14:paraId="253F2C68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41.00</w:t>
            </w:r>
          </w:p>
        </w:tc>
        <w:tc>
          <w:tcPr>
            <w:tcW w:w="850" w:type="dxa"/>
            <w:shd w:val="clear" w:color="auto" w:fill="auto"/>
          </w:tcPr>
          <w:p w14:paraId="0397511A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71.95</w:t>
            </w:r>
          </w:p>
        </w:tc>
        <w:tc>
          <w:tcPr>
            <w:tcW w:w="993" w:type="dxa"/>
            <w:shd w:val="clear" w:color="auto" w:fill="auto"/>
          </w:tcPr>
          <w:p w14:paraId="5F0EF237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65.05</w:t>
            </w:r>
          </w:p>
        </w:tc>
      </w:tr>
      <w:tr w:rsidR="00FD4F1F" w:rsidRPr="009B7D73" w14:paraId="12018A69" w14:textId="77777777" w:rsidTr="008E55C2">
        <w:trPr>
          <w:trHeight w:val="320"/>
        </w:trPr>
        <w:tc>
          <w:tcPr>
            <w:tcW w:w="1696" w:type="dxa"/>
            <w:shd w:val="clear" w:color="auto" w:fill="F2F2F2"/>
            <w:noWrap/>
            <w:hideMark/>
          </w:tcPr>
          <w:p w14:paraId="4CBCA5ED" w14:textId="77777777" w:rsidR="00FD4F1F" w:rsidRPr="009B7D73" w:rsidRDefault="00FD4F1F" w:rsidP="008E55C2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Mean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7C3653E1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96.91</w:t>
            </w:r>
          </w:p>
        </w:tc>
        <w:tc>
          <w:tcPr>
            <w:tcW w:w="995" w:type="dxa"/>
            <w:shd w:val="clear" w:color="auto" w:fill="F2F2F2"/>
            <w:noWrap/>
            <w:hideMark/>
          </w:tcPr>
          <w:p w14:paraId="4B3CD653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05.72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77F70418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43.14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5A64F3AB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44.79</w:t>
            </w:r>
          </w:p>
        </w:tc>
        <w:tc>
          <w:tcPr>
            <w:tcW w:w="993" w:type="dxa"/>
            <w:shd w:val="clear" w:color="auto" w:fill="F2F2F2"/>
          </w:tcPr>
          <w:p w14:paraId="6DE4D723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99.58</w:t>
            </w:r>
          </w:p>
        </w:tc>
        <w:tc>
          <w:tcPr>
            <w:tcW w:w="992" w:type="dxa"/>
            <w:shd w:val="clear" w:color="auto" w:fill="F2F2F2"/>
          </w:tcPr>
          <w:p w14:paraId="7F1E48C1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98.35</w:t>
            </w:r>
          </w:p>
        </w:tc>
        <w:tc>
          <w:tcPr>
            <w:tcW w:w="850" w:type="dxa"/>
            <w:shd w:val="clear" w:color="auto" w:fill="F2F2F2"/>
          </w:tcPr>
          <w:p w14:paraId="47DA1BCF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46.79</w:t>
            </w:r>
          </w:p>
        </w:tc>
        <w:tc>
          <w:tcPr>
            <w:tcW w:w="993" w:type="dxa"/>
            <w:shd w:val="clear" w:color="auto" w:fill="F2F2F2"/>
          </w:tcPr>
          <w:p w14:paraId="1569AC3E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42.58</w:t>
            </w:r>
          </w:p>
        </w:tc>
      </w:tr>
      <w:tr w:rsidR="00FD4F1F" w:rsidRPr="009B7D73" w14:paraId="1D5AA08B" w14:textId="77777777" w:rsidTr="008E55C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027A759" w14:textId="77777777" w:rsidR="00FD4F1F" w:rsidRPr="009B7D73" w:rsidRDefault="00FD4F1F" w:rsidP="008E55C2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S.D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4BECED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3.28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37CD3A02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5.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372695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7.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D00362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7.27</w:t>
            </w:r>
          </w:p>
        </w:tc>
        <w:tc>
          <w:tcPr>
            <w:tcW w:w="993" w:type="dxa"/>
            <w:shd w:val="clear" w:color="auto" w:fill="auto"/>
          </w:tcPr>
          <w:p w14:paraId="3C1EBDF7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2.82</w:t>
            </w:r>
          </w:p>
        </w:tc>
        <w:tc>
          <w:tcPr>
            <w:tcW w:w="992" w:type="dxa"/>
            <w:shd w:val="clear" w:color="auto" w:fill="auto"/>
          </w:tcPr>
          <w:p w14:paraId="026A6DD9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5.43</w:t>
            </w:r>
          </w:p>
        </w:tc>
        <w:tc>
          <w:tcPr>
            <w:tcW w:w="850" w:type="dxa"/>
            <w:shd w:val="clear" w:color="auto" w:fill="auto"/>
          </w:tcPr>
          <w:p w14:paraId="4804CB63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5.51</w:t>
            </w:r>
          </w:p>
        </w:tc>
        <w:tc>
          <w:tcPr>
            <w:tcW w:w="993" w:type="dxa"/>
            <w:shd w:val="clear" w:color="auto" w:fill="auto"/>
          </w:tcPr>
          <w:p w14:paraId="7AFB7F96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7.18</w:t>
            </w:r>
          </w:p>
        </w:tc>
      </w:tr>
      <w:tr w:rsidR="00FD4F1F" w:rsidRPr="009B7D73" w14:paraId="3EBBE142" w14:textId="77777777" w:rsidTr="008E55C2">
        <w:trPr>
          <w:trHeight w:val="320"/>
        </w:trPr>
        <w:tc>
          <w:tcPr>
            <w:tcW w:w="1696" w:type="dxa"/>
            <w:shd w:val="clear" w:color="auto" w:fill="F2F2F2"/>
            <w:noWrap/>
            <w:hideMark/>
          </w:tcPr>
          <w:p w14:paraId="38CDC27F" w14:textId="77777777" w:rsidR="00FD4F1F" w:rsidRPr="009B7D73" w:rsidRDefault="00FD4F1F" w:rsidP="008E55C2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Median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48AB5F59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98.6</w:t>
            </w:r>
          </w:p>
        </w:tc>
        <w:tc>
          <w:tcPr>
            <w:tcW w:w="995" w:type="dxa"/>
            <w:shd w:val="clear" w:color="auto" w:fill="F2F2F2"/>
            <w:noWrap/>
            <w:hideMark/>
          </w:tcPr>
          <w:p w14:paraId="7175B1AB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07.48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4B2DF33E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44.03</w:t>
            </w:r>
          </w:p>
        </w:tc>
        <w:tc>
          <w:tcPr>
            <w:tcW w:w="992" w:type="dxa"/>
            <w:shd w:val="clear" w:color="auto" w:fill="F2F2F2"/>
            <w:noWrap/>
            <w:hideMark/>
          </w:tcPr>
          <w:p w14:paraId="3CD970C2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44.8</w:t>
            </w:r>
          </w:p>
        </w:tc>
        <w:tc>
          <w:tcPr>
            <w:tcW w:w="993" w:type="dxa"/>
            <w:shd w:val="clear" w:color="auto" w:fill="F2F2F2"/>
          </w:tcPr>
          <w:p w14:paraId="7CC79724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100.9</w:t>
            </w:r>
          </w:p>
        </w:tc>
        <w:tc>
          <w:tcPr>
            <w:tcW w:w="992" w:type="dxa"/>
            <w:shd w:val="clear" w:color="auto" w:fill="F2F2F2"/>
          </w:tcPr>
          <w:p w14:paraId="0FFE4A06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99.12</w:t>
            </w:r>
          </w:p>
        </w:tc>
        <w:tc>
          <w:tcPr>
            <w:tcW w:w="850" w:type="dxa"/>
            <w:shd w:val="clear" w:color="auto" w:fill="F2F2F2"/>
          </w:tcPr>
          <w:p w14:paraId="296A8B18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45.96</w:t>
            </w:r>
          </w:p>
        </w:tc>
        <w:tc>
          <w:tcPr>
            <w:tcW w:w="993" w:type="dxa"/>
            <w:shd w:val="clear" w:color="auto" w:fill="F2F2F2"/>
          </w:tcPr>
          <w:p w14:paraId="7766D30F" w14:textId="77777777" w:rsidR="00FD4F1F" w:rsidRPr="009B7D73" w:rsidRDefault="00FD4F1F" w:rsidP="008E55C2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43.03</w:t>
            </w:r>
          </w:p>
        </w:tc>
      </w:tr>
    </w:tbl>
    <w:p w14:paraId="7A488358" w14:textId="77777777" w:rsidR="005815CE" w:rsidRDefault="005815CE">
      <w:pPr>
        <w:rPr>
          <w:rFonts w:ascii="Calibri" w:hAnsi="Calibri"/>
          <w:color w:val="000000"/>
          <w:lang w:val="en-AU"/>
        </w:rPr>
      </w:pPr>
    </w:p>
    <w:p w14:paraId="267408BD" w14:textId="2EEAA1A8" w:rsidR="001C2BAE" w:rsidRDefault="005815CE">
      <w:pPr>
        <w:rPr>
          <w:rFonts w:ascii="Calibri" w:hAnsi="Calibri"/>
          <w:color w:val="000000"/>
          <w:lang w:val="en-AU"/>
        </w:rPr>
      </w:pPr>
      <w:r w:rsidRPr="009B7D73">
        <w:rPr>
          <w:rFonts w:ascii="Calibri" w:hAnsi="Calibri"/>
          <w:color w:val="000000"/>
          <w:lang w:val="en-AU"/>
        </w:rPr>
        <w:t>Table S</w:t>
      </w:r>
      <w:r>
        <w:rPr>
          <w:rFonts w:ascii="Calibri" w:hAnsi="Calibri"/>
          <w:color w:val="000000"/>
          <w:lang w:val="en-AU"/>
        </w:rPr>
        <w:t>2</w:t>
      </w:r>
      <w:r w:rsidRPr="009B7D73">
        <w:rPr>
          <w:rFonts w:ascii="Calibri" w:hAnsi="Calibri"/>
          <w:color w:val="000000"/>
          <w:lang w:val="en-AU"/>
        </w:rPr>
        <w:t>. Summary of the samples in their two traits plant height and thousand seeds weight</w:t>
      </w:r>
    </w:p>
    <w:tbl>
      <w:tblPr>
        <w:tblW w:w="835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276"/>
        <w:gridCol w:w="1417"/>
        <w:gridCol w:w="1418"/>
      </w:tblGrid>
      <w:tr w:rsidR="005815CE" w:rsidRPr="009B7D73" w14:paraId="66E37302" w14:textId="77777777" w:rsidTr="005815C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135D837" w14:textId="77777777" w:rsidR="005815CE" w:rsidRPr="009B7D73" w:rsidRDefault="005815CE" w:rsidP="005A35E3">
            <w:pPr>
              <w:spacing w:line="480" w:lineRule="auto"/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59B473CC" w14:textId="257112FE" w:rsidR="005815CE" w:rsidRPr="009B7D73" w:rsidRDefault="005815CE" w:rsidP="005A35E3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ultivar</w:t>
            </w:r>
          </w:p>
        </w:tc>
        <w:tc>
          <w:tcPr>
            <w:tcW w:w="2693" w:type="dxa"/>
            <w:gridSpan w:val="2"/>
            <w:shd w:val="clear" w:color="auto" w:fill="auto"/>
            <w:noWrap/>
            <w:hideMark/>
          </w:tcPr>
          <w:p w14:paraId="7ACB2D53" w14:textId="392368ED" w:rsidR="005815CE" w:rsidRPr="009B7D73" w:rsidRDefault="005815CE" w:rsidP="005A35E3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Landrace</w:t>
            </w:r>
          </w:p>
        </w:tc>
        <w:tc>
          <w:tcPr>
            <w:tcW w:w="1418" w:type="dxa"/>
            <w:shd w:val="clear" w:color="auto" w:fill="auto"/>
          </w:tcPr>
          <w:p w14:paraId="5F96CFA6" w14:textId="3DC9C189" w:rsidR="005815CE" w:rsidRPr="009B7D73" w:rsidRDefault="005815CE" w:rsidP="005A35E3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Wild type</w:t>
            </w:r>
          </w:p>
        </w:tc>
      </w:tr>
      <w:tr w:rsidR="005815CE" w:rsidRPr="009B7D73" w14:paraId="5C2C2850" w14:textId="77777777" w:rsidTr="005815CE">
        <w:trPr>
          <w:trHeight w:val="870"/>
        </w:trPr>
        <w:tc>
          <w:tcPr>
            <w:tcW w:w="1696" w:type="dxa"/>
            <w:shd w:val="clear" w:color="auto" w:fill="F2F2F2"/>
            <w:noWrap/>
            <w:hideMark/>
          </w:tcPr>
          <w:p w14:paraId="3EBFFD4D" w14:textId="77777777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shd w:val="clear" w:color="auto" w:fill="F2F2F2"/>
            <w:noWrap/>
            <w:hideMark/>
          </w:tcPr>
          <w:p w14:paraId="66654A30" w14:textId="4F77BAD1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2-row</w:t>
            </w:r>
            <w:r>
              <w:rPr>
                <w:rFonts w:ascii="Calibri" w:eastAsia="Times New Roman" w:hAnsi="Calibri"/>
                <w:color w:val="000000"/>
              </w:rPr>
              <w:t>ed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56DBFDC2" w14:textId="16164EF5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6-row</w:t>
            </w:r>
            <w:r>
              <w:rPr>
                <w:rFonts w:ascii="Calibri" w:eastAsia="Times New Roman" w:hAnsi="Calibri"/>
                <w:color w:val="000000"/>
              </w:rPr>
              <w:t>ed</w:t>
            </w:r>
          </w:p>
        </w:tc>
        <w:tc>
          <w:tcPr>
            <w:tcW w:w="1276" w:type="dxa"/>
            <w:shd w:val="clear" w:color="auto" w:fill="F2F2F2"/>
            <w:noWrap/>
            <w:hideMark/>
          </w:tcPr>
          <w:p w14:paraId="50A2F203" w14:textId="55C4FF60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2-row</w:t>
            </w:r>
            <w:r>
              <w:rPr>
                <w:rFonts w:ascii="Calibri" w:eastAsia="Times New Roman" w:hAnsi="Calibri"/>
                <w:color w:val="000000"/>
              </w:rPr>
              <w:t>ed</w:t>
            </w:r>
          </w:p>
        </w:tc>
        <w:tc>
          <w:tcPr>
            <w:tcW w:w="1417" w:type="dxa"/>
            <w:shd w:val="clear" w:color="auto" w:fill="F2F2F2"/>
            <w:noWrap/>
            <w:hideMark/>
          </w:tcPr>
          <w:p w14:paraId="162B4492" w14:textId="0B53D995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6-row</w:t>
            </w:r>
            <w:r>
              <w:rPr>
                <w:rFonts w:ascii="Calibri" w:eastAsia="Times New Roman" w:hAnsi="Calibri"/>
                <w:color w:val="000000"/>
              </w:rPr>
              <w:t>ed</w:t>
            </w:r>
          </w:p>
        </w:tc>
        <w:tc>
          <w:tcPr>
            <w:tcW w:w="1418" w:type="dxa"/>
            <w:shd w:val="clear" w:color="auto" w:fill="F2F2F2"/>
          </w:tcPr>
          <w:p w14:paraId="14F24299" w14:textId="3C515617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9B7D73">
              <w:rPr>
                <w:rFonts w:ascii="Calibri" w:eastAsia="Times New Roman" w:hAnsi="Calibri"/>
                <w:color w:val="000000"/>
              </w:rPr>
              <w:t>2-row</w:t>
            </w:r>
            <w:r>
              <w:rPr>
                <w:rFonts w:ascii="Calibri" w:eastAsia="Times New Roman" w:hAnsi="Calibri"/>
                <w:color w:val="000000"/>
              </w:rPr>
              <w:t>ed</w:t>
            </w:r>
          </w:p>
        </w:tc>
      </w:tr>
      <w:tr w:rsidR="005815CE" w:rsidRPr="009B7D73" w14:paraId="7F1754BC" w14:textId="77777777" w:rsidTr="005815CE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513619A" w14:textId="77777777" w:rsidR="005815CE" w:rsidRPr="009B7D73" w:rsidRDefault="005815CE" w:rsidP="005815CE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No. accession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410EE" w14:textId="4760E6FA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5A7F50" w14:textId="21F95909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D2D57D" w14:textId="32F186BF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54E372" w14:textId="66DB59B6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A64762" w14:textId="0A438A8A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</w:tr>
      <w:tr w:rsidR="005815CE" w:rsidRPr="009B7D73" w14:paraId="5467C12E" w14:textId="77777777" w:rsidTr="003E1B02">
        <w:trPr>
          <w:trHeight w:val="320"/>
        </w:trPr>
        <w:tc>
          <w:tcPr>
            <w:tcW w:w="1696" w:type="dxa"/>
            <w:shd w:val="clear" w:color="auto" w:fill="F2F2F2"/>
            <w:noWrap/>
            <w:hideMark/>
          </w:tcPr>
          <w:p w14:paraId="3D1AADBA" w14:textId="77777777" w:rsidR="005815CE" w:rsidRPr="009B7D73" w:rsidRDefault="005815CE" w:rsidP="005815CE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Minimum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4387951B" w14:textId="71CC7382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5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43701329" w14:textId="606B1E31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4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3D9BEA61" w14:textId="1CD9568E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5</w:t>
            </w:r>
          </w:p>
        </w:tc>
        <w:tc>
          <w:tcPr>
            <w:tcW w:w="1417" w:type="dxa"/>
            <w:shd w:val="clear" w:color="auto" w:fill="F2F2F2"/>
            <w:noWrap/>
            <w:vAlign w:val="bottom"/>
            <w:hideMark/>
          </w:tcPr>
          <w:p w14:paraId="217B66F4" w14:textId="46675103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1418" w:type="dxa"/>
            <w:shd w:val="clear" w:color="auto" w:fill="F2F2F2"/>
            <w:vAlign w:val="bottom"/>
          </w:tcPr>
          <w:p w14:paraId="16295EB5" w14:textId="63C5E1D0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7</w:t>
            </w:r>
          </w:p>
        </w:tc>
      </w:tr>
      <w:tr w:rsidR="005815CE" w:rsidRPr="009B7D73" w14:paraId="50309715" w14:textId="77777777" w:rsidTr="003E1B02">
        <w:trPr>
          <w:trHeight w:val="349"/>
        </w:trPr>
        <w:tc>
          <w:tcPr>
            <w:tcW w:w="1696" w:type="dxa"/>
            <w:shd w:val="clear" w:color="auto" w:fill="auto"/>
            <w:noWrap/>
            <w:hideMark/>
          </w:tcPr>
          <w:p w14:paraId="2B6AEB10" w14:textId="77777777" w:rsidR="005815CE" w:rsidRPr="009B7D73" w:rsidRDefault="005815CE" w:rsidP="005815CE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Maxim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C88720" w14:textId="542F6317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F4A6F4" w14:textId="504E2769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B58753" w14:textId="0B30BCDA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156D31" w14:textId="4085648F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A0ADC2D" w14:textId="4D0042D2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2</w:t>
            </w:r>
          </w:p>
        </w:tc>
      </w:tr>
      <w:tr w:rsidR="005815CE" w:rsidRPr="009B7D73" w14:paraId="6A0C68A8" w14:textId="77777777" w:rsidTr="003E1B02">
        <w:trPr>
          <w:trHeight w:val="320"/>
        </w:trPr>
        <w:tc>
          <w:tcPr>
            <w:tcW w:w="1696" w:type="dxa"/>
            <w:shd w:val="clear" w:color="auto" w:fill="F2F2F2"/>
            <w:noWrap/>
            <w:hideMark/>
          </w:tcPr>
          <w:p w14:paraId="7320E6C1" w14:textId="77777777" w:rsidR="005815CE" w:rsidRPr="009B7D73" w:rsidRDefault="005815CE" w:rsidP="005815CE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Mean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50416A0E" w14:textId="7402EB9D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3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788E834F" w14:textId="72600FAC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0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0E5060F1" w14:textId="1FB32E35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69</w:t>
            </w:r>
          </w:p>
        </w:tc>
        <w:tc>
          <w:tcPr>
            <w:tcW w:w="1417" w:type="dxa"/>
            <w:shd w:val="clear" w:color="auto" w:fill="F2F2F2"/>
            <w:noWrap/>
            <w:vAlign w:val="bottom"/>
            <w:hideMark/>
          </w:tcPr>
          <w:p w14:paraId="3CA3BF1D" w14:textId="014F21FB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43</w:t>
            </w:r>
          </w:p>
        </w:tc>
        <w:tc>
          <w:tcPr>
            <w:tcW w:w="1418" w:type="dxa"/>
            <w:shd w:val="clear" w:color="auto" w:fill="F2F2F2"/>
            <w:vAlign w:val="bottom"/>
          </w:tcPr>
          <w:p w14:paraId="70E792E6" w14:textId="03C89539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0</w:t>
            </w:r>
          </w:p>
        </w:tc>
      </w:tr>
      <w:tr w:rsidR="005815CE" w:rsidRPr="009B7D73" w14:paraId="465179CE" w14:textId="77777777" w:rsidTr="003E1B02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917D90F" w14:textId="77777777" w:rsidR="005815CE" w:rsidRPr="009B7D73" w:rsidRDefault="005815CE" w:rsidP="005815CE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S.D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EF0119" w14:textId="4FB47FD1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9DE3E" w14:textId="23B01D3C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9FD947" w14:textId="5A38C6B8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5F29B9" w14:textId="740CF854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BD06923" w14:textId="7874A0CC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9</w:t>
            </w:r>
          </w:p>
        </w:tc>
      </w:tr>
      <w:tr w:rsidR="005815CE" w:rsidRPr="009B7D73" w14:paraId="5D26A73C" w14:textId="77777777" w:rsidTr="003E1B02">
        <w:trPr>
          <w:trHeight w:val="320"/>
        </w:trPr>
        <w:tc>
          <w:tcPr>
            <w:tcW w:w="1696" w:type="dxa"/>
            <w:shd w:val="clear" w:color="auto" w:fill="F2F2F2"/>
            <w:noWrap/>
            <w:hideMark/>
          </w:tcPr>
          <w:p w14:paraId="3EBAB984" w14:textId="77777777" w:rsidR="005815CE" w:rsidRPr="009B7D73" w:rsidRDefault="005815CE" w:rsidP="005815CE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9B7D73">
              <w:rPr>
                <w:rFonts w:ascii="Calibri" w:eastAsia="Times New Roman" w:hAnsi="Calibri"/>
                <w:b/>
                <w:bCs/>
                <w:color w:val="000000"/>
              </w:rPr>
              <w:t>Median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1C6BCE8D" w14:textId="7B6AC580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24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6EDFC9A4" w14:textId="6E90F523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00</w:t>
            </w:r>
          </w:p>
        </w:tc>
        <w:tc>
          <w:tcPr>
            <w:tcW w:w="1276" w:type="dxa"/>
            <w:shd w:val="clear" w:color="auto" w:fill="F2F2F2"/>
            <w:noWrap/>
            <w:vAlign w:val="bottom"/>
            <w:hideMark/>
          </w:tcPr>
          <w:p w14:paraId="1A47914A" w14:textId="43E72104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84</w:t>
            </w:r>
          </w:p>
        </w:tc>
        <w:tc>
          <w:tcPr>
            <w:tcW w:w="1417" w:type="dxa"/>
            <w:shd w:val="clear" w:color="auto" w:fill="F2F2F2"/>
            <w:noWrap/>
            <w:vAlign w:val="bottom"/>
            <w:hideMark/>
          </w:tcPr>
          <w:p w14:paraId="469D8F56" w14:textId="7EDA7653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78</w:t>
            </w:r>
          </w:p>
        </w:tc>
        <w:tc>
          <w:tcPr>
            <w:tcW w:w="1418" w:type="dxa"/>
            <w:shd w:val="clear" w:color="auto" w:fill="F2F2F2"/>
            <w:vAlign w:val="bottom"/>
          </w:tcPr>
          <w:p w14:paraId="2590ACB6" w14:textId="2358505E" w:rsidR="005815CE" w:rsidRPr="009B7D73" w:rsidRDefault="005815CE" w:rsidP="005815C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52</w:t>
            </w:r>
          </w:p>
        </w:tc>
      </w:tr>
    </w:tbl>
    <w:p w14:paraId="5563CB93" w14:textId="7085AEA0" w:rsidR="005815CE" w:rsidRDefault="005815CE">
      <w:pPr>
        <w:rPr>
          <w:rFonts w:ascii="Calibri" w:hAnsi="Calibri"/>
          <w:color w:val="000000"/>
          <w:lang w:val="en-AU"/>
        </w:rPr>
      </w:pPr>
    </w:p>
    <w:p w14:paraId="5389235D" w14:textId="77777777" w:rsidR="005815CE" w:rsidRDefault="005815CE"/>
    <w:sectPr w:rsidR="005815CE" w:rsidSect="007812B4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F1F"/>
    <w:rsid w:val="000106EC"/>
    <w:rsid w:val="00054142"/>
    <w:rsid w:val="00055304"/>
    <w:rsid w:val="0006644B"/>
    <w:rsid w:val="00072111"/>
    <w:rsid w:val="00080762"/>
    <w:rsid w:val="00084C5F"/>
    <w:rsid w:val="00093801"/>
    <w:rsid w:val="000B32EE"/>
    <w:rsid w:val="000C79F0"/>
    <w:rsid w:val="000D215C"/>
    <w:rsid w:val="000E638E"/>
    <w:rsid w:val="000F5C37"/>
    <w:rsid w:val="000F6FFB"/>
    <w:rsid w:val="001007D6"/>
    <w:rsid w:val="001039C1"/>
    <w:rsid w:val="00112A8A"/>
    <w:rsid w:val="00117E3A"/>
    <w:rsid w:val="00126BD9"/>
    <w:rsid w:val="0015185A"/>
    <w:rsid w:val="001735A1"/>
    <w:rsid w:val="0018012D"/>
    <w:rsid w:val="001808C3"/>
    <w:rsid w:val="00182CAD"/>
    <w:rsid w:val="00186EF0"/>
    <w:rsid w:val="001A2197"/>
    <w:rsid w:val="001A69CC"/>
    <w:rsid w:val="001A6FFF"/>
    <w:rsid w:val="001C05B6"/>
    <w:rsid w:val="001C0751"/>
    <w:rsid w:val="001E7DD1"/>
    <w:rsid w:val="001F5336"/>
    <w:rsid w:val="002102DA"/>
    <w:rsid w:val="00210A16"/>
    <w:rsid w:val="00214DAA"/>
    <w:rsid w:val="002239D3"/>
    <w:rsid w:val="00240BA7"/>
    <w:rsid w:val="002419FC"/>
    <w:rsid w:val="002566BD"/>
    <w:rsid w:val="00266995"/>
    <w:rsid w:val="0029207E"/>
    <w:rsid w:val="00293CD8"/>
    <w:rsid w:val="002A01EF"/>
    <w:rsid w:val="002A59B5"/>
    <w:rsid w:val="002B2033"/>
    <w:rsid w:val="002B6636"/>
    <w:rsid w:val="002C6E7E"/>
    <w:rsid w:val="002E7F32"/>
    <w:rsid w:val="00307D0B"/>
    <w:rsid w:val="003222D4"/>
    <w:rsid w:val="00327200"/>
    <w:rsid w:val="00330F7B"/>
    <w:rsid w:val="0033655E"/>
    <w:rsid w:val="00347D1A"/>
    <w:rsid w:val="00352F5D"/>
    <w:rsid w:val="00362F50"/>
    <w:rsid w:val="00373F29"/>
    <w:rsid w:val="00376A15"/>
    <w:rsid w:val="003860AA"/>
    <w:rsid w:val="003A1CE7"/>
    <w:rsid w:val="003A4186"/>
    <w:rsid w:val="003C05FD"/>
    <w:rsid w:val="003D08C8"/>
    <w:rsid w:val="003D6C8F"/>
    <w:rsid w:val="003E028C"/>
    <w:rsid w:val="004106FB"/>
    <w:rsid w:val="00413E3A"/>
    <w:rsid w:val="0044320A"/>
    <w:rsid w:val="00447645"/>
    <w:rsid w:val="004478BD"/>
    <w:rsid w:val="00453B92"/>
    <w:rsid w:val="004643DA"/>
    <w:rsid w:val="0047035B"/>
    <w:rsid w:val="004715E6"/>
    <w:rsid w:val="00483384"/>
    <w:rsid w:val="004B2092"/>
    <w:rsid w:val="004C65D5"/>
    <w:rsid w:val="004F3EB9"/>
    <w:rsid w:val="0050181B"/>
    <w:rsid w:val="00504EF8"/>
    <w:rsid w:val="00527A85"/>
    <w:rsid w:val="0053681F"/>
    <w:rsid w:val="00561E61"/>
    <w:rsid w:val="00564AC6"/>
    <w:rsid w:val="00572B1E"/>
    <w:rsid w:val="005815CE"/>
    <w:rsid w:val="005A3C86"/>
    <w:rsid w:val="005A7BDA"/>
    <w:rsid w:val="005C613B"/>
    <w:rsid w:val="005C79E8"/>
    <w:rsid w:val="005D09AC"/>
    <w:rsid w:val="005E46C5"/>
    <w:rsid w:val="005E4E7D"/>
    <w:rsid w:val="0060175F"/>
    <w:rsid w:val="006062EF"/>
    <w:rsid w:val="0061689E"/>
    <w:rsid w:val="00622011"/>
    <w:rsid w:val="00647CC9"/>
    <w:rsid w:val="00653450"/>
    <w:rsid w:val="0066513F"/>
    <w:rsid w:val="00677A1A"/>
    <w:rsid w:val="00684CCC"/>
    <w:rsid w:val="006933F5"/>
    <w:rsid w:val="006A61C2"/>
    <w:rsid w:val="006B3262"/>
    <w:rsid w:val="006B4E55"/>
    <w:rsid w:val="006B5B28"/>
    <w:rsid w:val="006C4A2D"/>
    <w:rsid w:val="006C4DB5"/>
    <w:rsid w:val="006C7892"/>
    <w:rsid w:val="006E34FC"/>
    <w:rsid w:val="006F1BD5"/>
    <w:rsid w:val="006F4951"/>
    <w:rsid w:val="0071613F"/>
    <w:rsid w:val="00730F7A"/>
    <w:rsid w:val="0074519A"/>
    <w:rsid w:val="007509F8"/>
    <w:rsid w:val="00754041"/>
    <w:rsid w:val="0075539F"/>
    <w:rsid w:val="00757BF0"/>
    <w:rsid w:val="00771DE5"/>
    <w:rsid w:val="00772DD3"/>
    <w:rsid w:val="007744CC"/>
    <w:rsid w:val="007812B4"/>
    <w:rsid w:val="00791A4A"/>
    <w:rsid w:val="007B6E46"/>
    <w:rsid w:val="007C39BD"/>
    <w:rsid w:val="007D46AD"/>
    <w:rsid w:val="007D5F44"/>
    <w:rsid w:val="007E1F66"/>
    <w:rsid w:val="007E4F42"/>
    <w:rsid w:val="007F2C79"/>
    <w:rsid w:val="007F7007"/>
    <w:rsid w:val="008115B1"/>
    <w:rsid w:val="00822BCD"/>
    <w:rsid w:val="00824582"/>
    <w:rsid w:val="00837D36"/>
    <w:rsid w:val="00850971"/>
    <w:rsid w:val="00861138"/>
    <w:rsid w:val="00862BEF"/>
    <w:rsid w:val="00872255"/>
    <w:rsid w:val="00876E90"/>
    <w:rsid w:val="00892984"/>
    <w:rsid w:val="00897F24"/>
    <w:rsid w:val="008A17DA"/>
    <w:rsid w:val="008B428A"/>
    <w:rsid w:val="008B62EE"/>
    <w:rsid w:val="008B63C0"/>
    <w:rsid w:val="008C5897"/>
    <w:rsid w:val="008D130D"/>
    <w:rsid w:val="008E4EA9"/>
    <w:rsid w:val="008F365D"/>
    <w:rsid w:val="008F7242"/>
    <w:rsid w:val="008F77CA"/>
    <w:rsid w:val="00903DA1"/>
    <w:rsid w:val="0093040C"/>
    <w:rsid w:val="00932197"/>
    <w:rsid w:val="009423C8"/>
    <w:rsid w:val="00950323"/>
    <w:rsid w:val="00951A1A"/>
    <w:rsid w:val="00964C91"/>
    <w:rsid w:val="009657AE"/>
    <w:rsid w:val="009777F0"/>
    <w:rsid w:val="00985FB7"/>
    <w:rsid w:val="009A293C"/>
    <w:rsid w:val="009A60D9"/>
    <w:rsid w:val="009A6842"/>
    <w:rsid w:val="009C2560"/>
    <w:rsid w:val="009D41C9"/>
    <w:rsid w:val="009D6795"/>
    <w:rsid w:val="009E25E7"/>
    <w:rsid w:val="009E506E"/>
    <w:rsid w:val="009F14CD"/>
    <w:rsid w:val="00A20A24"/>
    <w:rsid w:val="00A27FE2"/>
    <w:rsid w:val="00A526B4"/>
    <w:rsid w:val="00A56281"/>
    <w:rsid w:val="00A96221"/>
    <w:rsid w:val="00AA0645"/>
    <w:rsid w:val="00AA743F"/>
    <w:rsid w:val="00AB3CF2"/>
    <w:rsid w:val="00AC16D7"/>
    <w:rsid w:val="00AD2C09"/>
    <w:rsid w:val="00AD4021"/>
    <w:rsid w:val="00AE3A5F"/>
    <w:rsid w:val="00AF43AD"/>
    <w:rsid w:val="00AF4648"/>
    <w:rsid w:val="00AF60EF"/>
    <w:rsid w:val="00B000BB"/>
    <w:rsid w:val="00B10242"/>
    <w:rsid w:val="00B24C4A"/>
    <w:rsid w:val="00B27CE8"/>
    <w:rsid w:val="00B4274A"/>
    <w:rsid w:val="00B47839"/>
    <w:rsid w:val="00B5272A"/>
    <w:rsid w:val="00B655E0"/>
    <w:rsid w:val="00BA500C"/>
    <w:rsid w:val="00BB73C9"/>
    <w:rsid w:val="00BC5A0F"/>
    <w:rsid w:val="00C3412B"/>
    <w:rsid w:val="00C36682"/>
    <w:rsid w:val="00C70EC9"/>
    <w:rsid w:val="00C7618D"/>
    <w:rsid w:val="00C84162"/>
    <w:rsid w:val="00C86792"/>
    <w:rsid w:val="00C86C46"/>
    <w:rsid w:val="00C95051"/>
    <w:rsid w:val="00CB356A"/>
    <w:rsid w:val="00CB3AF6"/>
    <w:rsid w:val="00CB5DAB"/>
    <w:rsid w:val="00CC1E46"/>
    <w:rsid w:val="00CC474C"/>
    <w:rsid w:val="00CD28CE"/>
    <w:rsid w:val="00CD553E"/>
    <w:rsid w:val="00CE40D4"/>
    <w:rsid w:val="00CF1B0F"/>
    <w:rsid w:val="00D01B97"/>
    <w:rsid w:val="00D11D0F"/>
    <w:rsid w:val="00D130E4"/>
    <w:rsid w:val="00D23307"/>
    <w:rsid w:val="00D7501C"/>
    <w:rsid w:val="00D7704F"/>
    <w:rsid w:val="00D84004"/>
    <w:rsid w:val="00DA1BD6"/>
    <w:rsid w:val="00DC03E5"/>
    <w:rsid w:val="00DC3951"/>
    <w:rsid w:val="00DD292F"/>
    <w:rsid w:val="00DE1506"/>
    <w:rsid w:val="00DF2749"/>
    <w:rsid w:val="00DF3750"/>
    <w:rsid w:val="00E027BA"/>
    <w:rsid w:val="00E03FEF"/>
    <w:rsid w:val="00E12797"/>
    <w:rsid w:val="00E25452"/>
    <w:rsid w:val="00E3241F"/>
    <w:rsid w:val="00E34A16"/>
    <w:rsid w:val="00E44522"/>
    <w:rsid w:val="00E6736E"/>
    <w:rsid w:val="00E70463"/>
    <w:rsid w:val="00E74D42"/>
    <w:rsid w:val="00EA57B0"/>
    <w:rsid w:val="00EC0369"/>
    <w:rsid w:val="00EC1FD3"/>
    <w:rsid w:val="00ED7391"/>
    <w:rsid w:val="00EF0A15"/>
    <w:rsid w:val="00F02158"/>
    <w:rsid w:val="00F144A8"/>
    <w:rsid w:val="00F222C4"/>
    <w:rsid w:val="00F22E02"/>
    <w:rsid w:val="00F34AF3"/>
    <w:rsid w:val="00F402B0"/>
    <w:rsid w:val="00F52D07"/>
    <w:rsid w:val="00F57252"/>
    <w:rsid w:val="00F66733"/>
    <w:rsid w:val="00F83FC2"/>
    <w:rsid w:val="00F84AF8"/>
    <w:rsid w:val="00FB39DF"/>
    <w:rsid w:val="00FB77BC"/>
    <w:rsid w:val="00FD1D32"/>
    <w:rsid w:val="00FD2181"/>
    <w:rsid w:val="00FD4F1F"/>
    <w:rsid w:val="00FE1FFC"/>
    <w:rsid w:val="00FF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948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4F1F"/>
    <w:rPr>
      <w:rFonts w:ascii="Times New Roman" w:eastAsia="DengXi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ua He</dc:creator>
  <cp:keywords/>
  <dc:description/>
  <cp:lastModifiedBy>Tianhua He</cp:lastModifiedBy>
  <cp:revision>2</cp:revision>
  <dcterms:created xsi:type="dcterms:W3CDTF">2020-09-07T06:06:00Z</dcterms:created>
  <dcterms:modified xsi:type="dcterms:W3CDTF">2022-11-07T02:35:00Z</dcterms:modified>
</cp:coreProperties>
</file>